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-44"/>
        <w:tblW w:w="906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985"/>
        <w:gridCol w:w="2551"/>
      </w:tblGrid>
      <w:tr w:rsidR="001B355D" w:rsidRPr="002D686F" w14:paraId="5AA95AE3" w14:textId="77777777" w:rsidTr="00501544">
        <w:trPr>
          <w:trHeight w:val="340"/>
        </w:trPr>
        <w:tc>
          <w:tcPr>
            <w:tcW w:w="9067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14:paraId="6FCB05C5" w14:textId="0B83FD21" w:rsidR="001B355D" w:rsidRPr="002D686F" w:rsidRDefault="001B355D" w:rsidP="00F92D62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2D686F">
              <w:rPr>
                <w:rFonts w:ascii="Times New Roman" w:hAnsi="Times New Roman" w:cs="Times New Roman"/>
                <w:b/>
              </w:rPr>
              <w:t xml:space="preserve">Table </w:t>
            </w:r>
            <w:proofErr w:type="spellStart"/>
            <w:r w:rsidR="00F92D62">
              <w:rPr>
                <w:rFonts w:ascii="Times New Roman" w:hAnsi="Times New Roman" w:cs="Times New Roman"/>
                <w:b/>
              </w:rPr>
              <w:t>S</w:t>
            </w:r>
            <w:r w:rsidRPr="002D686F">
              <w:rPr>
                <w:rFonts w:ascii="Times New Roman" w:hAnsi="Times New Roman" w:cs="Times New Roman"/>
                <w:b/>
              </w:rPr>
              <w:t>1</w:t>
            </w:r>
            <w:proofErr w:type="spellEnd"/>
            <w:r w:rsidRPr="002D686F">
              <w:rPr>
                <w:rFonts w:ascii="Times New Roman" w:hAnsi="Times New Roman" w:cs="Times New Roman"/>
                <w:b/>
              </w:rPr>
              <w:t xml:space="preserve">. Baseline characteristics </w:t>
            </w:r>
            <w:r w:rsidR="00F92D62">
              <w:rPr>
                <w:rFonts w:ascii="Times New Roman" w:hAnsi="Times New Roman" w:cs="Times New Roman"/>
                <w:b/>
              </w:rPr>
              <w:t>of patients excluded from primary analysis</w:t>
            </w:r>
          </w:p>
        </w:tc>
      </w:tr>
      <w:tr w:rsidR="001B355D" w:rsidRPr="002D686F" w14:paraId="2F775FDE" w14:textId="77777777" w:rsidTr="00193D27">
        <w:trPr>
          <w:trHeight w:val="731"/>
        </w:trPr>
        <w:tc>
          <w:tcPr>
            <w:tcW w:w="4531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</w:tcBorders>
            <w:shd w:val="clear" w:color="auto" w:fill="FFFFFF" w:themeFill="background1"/>
          </w:tcPr>
          <w:p w14:paraId="2E10AE47" w14:textId="77777777" w:rsidR="001B355D" w:rsidRPr="002D686F" w:rsidRDefault="001B355D" w:rsidP="001B35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50FA9E47" w14:textId="77777777" w:rsidR="001B355D" w:rsidRPr="002D686F" w:rsidRDefault="00EC4DC6" w:rsidP="001B35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686F">
              <w:rPr>
                <w:rFonts w:ascii="Times New Roman" w:hAnsi="Times New Roman" w:cs="Times New Roman"/>
                <w:b/>
              </w:rPr>
              <w:t>Traditional dosing</w:t>
            </w:r>
          </w:p>
          <w:p w14:paraId="3996E462" w14:textId="4A68284B" w:rsidR="001B355D" w:rsidRPr="002D686F" w:rsidRDefault="00EC4DC6" w:rsidP="00194F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686F">
              <w:rPr>
                <w:rFonts w:ascii="Times New Roman" w:hAnsi="Times New Roman" w:cs="Times New Roman"/>
                <w:b/>
              </w:rPr>
              <w:t xml:space="preserve">(n = </w:t>
            </w:r>
            <w:r w:rsidR="00194F57">
              <w:rPr>
                <w:rFonts w:ascii="Times New Roman" w:hAnsi="Times New Roman" w:cs="Times New Roman"/>
                <w:b/>
              </w:rPr>
              <w:t>27</w:t>
            </w:r>
            <w:r w:rsidR="001B355D" w:rsidRPr="002D686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CC44E3A" w14:textId="77777777" w:rsidR="001B355D" w:rsidRPr="002D686F" w:rsidRDefault="00EC4DC6" w:rsidP="001B35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686F">
              <w:rPr>
                <w:rFonts w:ascii="Times New Roman" w:hAnsi="Times New Roman" w:cs="Times New Roman"/>
                <w:b/>
              </w:rPr>
              <w:t>Genotype-guided dosing</w:t>
            </w:r>
          </w:p>
          <w:p w14:paraId="41FA03FA" w14:textId="45A3FFEE" w:rsidR="001B355D" w:rsidRPr="002D686F" w:rsidRDefault="00EC4DC6" w:rsidP="00194F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686F">
              <w:rPr>
                <w:rFonts w:ascii="Times New Roman" w:hAnsi="Times New Roman" w:cs="Times New Roman"/>
                <w:b/>
              </w:rPr>
              <w:t xml:space="preserve">(n = </w:t>
            </w:r>
            <w:r w:rsidR="00194F57">
              <w:rPr>
                <w:rFonts w:ascii="Times New Roman" w:hAnsi="Times New Roman" w:cs="Times New Roman"/>
                <w:b/>
              </w:rPr>
              <w:t>26</w:t>
            </w:r>
            <w:r w:rsidR="001B355D" w:rsidRPr="002D686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93D27" w:rsidRPr="002D686F" w14:paraId="5BCD704B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AEAAAA" w:themeColor="background2" w:themeShade="BF"/>
            </w:tcBorders>
            <w:shd w:val="clear" w:color="auto" w:fill="FFFFFF" w:themeFill="background1"/>
          </w:tcPr>
          <w:p w14:paraId="11A59D85" w14:textId="77777777" w:rsidR="001B355D" w:rsidRPr="002D686F" w:rsidRDefault="00027B23" w:rsidP="00027B23">
            <w:p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Age, mean (SD), y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EAAAA" w:themeColor="background2" w:themeShade="BF"/>
            </w:tcBorders>
            <w:shd w:val="clear" w:color="auto" w:fill="FFFFFF" w:themeFill="background1"/>
          </w:tcPr>
          <w:p w14:paraId="1998B0F0" w14:textId="14CF4129" w:rsidR="001B355D" w:rsidRPr="002D686F" w:rsidRDefault="00194F57" w:rsidP="00252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 (14.0)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EAAAA" w:themeColor="background2" w:themeShade="BF"/>
              <w:right w:val="nil"/>
            </w:tcBorders>
            <w:shd w:val="clear" w:color="auto" w:fill="FFFFFF" w:themeFill="background1"/>
          </w:tcPr>
          <w:p w14:paraId="11C8B4D1" w14:textId="5B1CFD2A" w:rsidR="001B355D" w:rsidRPr="002D686F" w:rsidRDefault="00194F57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 (14.9)</w:t>
            </w:r>
          </w:p>
        </w:tc>
      </w:tr>
      <w:tr w:rsidR="00193D27" w:rsidRPr="002D686F" w14:paraId="22C68E40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  <w:shd w:val="clear" w:color="auto" w:fill="FFFFFF" w:themeFill="background1"/>
          </w:tcPr>
          <w:p w14:paraId="71F6A2A4" w14:textId="77777777" w:rsidR="001B355D" w:rsidRPr="002D686F" w:rsidRDefault="006B7511" w:rsidP="006B7511">
            <w:p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Weight, mean (SD), kg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FFFFFF" w:themeFill="background1"/>
          </w:tcPr>
          <w:p w14:paraId="1DCA61B8" w14:textId="5B7C8258" w:rsidR="001B355D" w:rsidRPr="002D686F" w:rsidRDefault="00194F57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4 (14.6)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  <w:shd w:val="clear" w:color="auto" w:fill="FFFFFF" w:themeFill="background1"/>
          </w:tcPr>
          <w:p w14:paraId="7813984C" w14:textId="4C616A54" w:rsidR="006358C0" w:rsidRPr="002D686F" w:rsidRDefault="00194F57" w:rsidP="006358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 (14.1)</w:t>
            </w:r>
          </w:p>
        </w:tc>
      </w:tr>
      <w:tr w:rsidR="001B355D" w:rsidRPr="002D686F" w14:paraId="1D3A54B8" w14:textId="77777777" w:rsidTr="00193D27">
        <w:trPr>
          <w:trHeight w:val="340"/>
        </w:trPr>
        <w:tc>
          <w:tcPr>
            <w:tcW w:w="9067" w:type="dxa"/>
            <w:gridSpan w:val="3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  <w:right w:val="nil"/>
            </w:tcBorders>
          </w:tcPr>
          <w:p w14:paraId="364C03CB" w14:textId="07F099AE" w:rsidR="001B355D" w:rsidRPr="002D686F" w:rsidRDefault="00EC5CBE" w:rsidP="001B355D">
            <w:p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Race,</w:t>
            </w:r>
            <w:r w:rsidR="001B355D" w:rsidRPr="002D686F">
              <w:rPr>
                <w:rFonts w:ascii="Times New Roman" w:hAnsi="Times New Roman" w:cs="Times New Roman"/>
              </w:rPr>
              <w:t xml:space="preserve"> </w:t>
            </w:r>
            <w:r w:rsidRPr="002D686F">
              <w:rPr>
                <w:rFonts w:ascii="Times New Roman" w:hAnsi="Times New Roman" w:cs="Times New Roman"/>
              </w:rPr>
              <w:t>N</w:t>
            </w:r>
            <w:r w:rsidR="005E5A81">
              <w:rPr>
                <w:rFonts w:ascii="Times New Roman" w:hAnsi="Times New Roman" w:cs="Times New Roman"/>
              </w:rPr>
              <w:t>o.</w:t>
            </w:r>
          </w:p>
        </w:tc>
      </w:tr>
      <w:tr w:rsidR="00193D27" w:rsidRPr="002D686F" w14:paraId="2E01E96A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61D0E5BE" w14:textId="77777777" w:rsidR="001B355D" w:rsidRPr="002D686F" w:rsidRDefault="001B355D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260A8E21" w14:textId="7BD5A98B" w:rsidR="001B355D" w:rsidRPr="002D686F" w:rsidRDefault="005E5A81" w:rsidP="00252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AF34AB">
              <w:rPr>
                <w:rFonts w:ascii="Times New Roman" w:hAnsi="Times New Roman" w:cs="Times New Roman"/>
              </w:rPr>
              <w:t>/27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7DFB553C" w14:textId="168D1E67" w:rsidR="001B355D" w:rsidRPr="002D686F" w:rsidRDefault="005E5A81" w:rsidP="00252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AF34AB">
              <w:rPr>
                <w:rFonts w:ascii="Times New Roman" w:hAnsi="Times New Roman" w:cs="Times New Roman"/>
              </w:rPr>
              <w:t>/26</w:t>
            </w:r>
          </w:p>
        </w:tc>
      </w:tr>
      <w:tr w:rsidR="00EC5CBE" w:rsidRPr="002D686F" w14:paraId="7081EE64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1A6462D9" w14:textId="77777777" w:rsidR="00EC5CBE" w:rsidRPr="002D686F" w:rsidRDefault="00EC5CBE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Malay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1830E26C" w14:textId="233B6536" w:rsidR="00EC5CBE" w:rsidRPr="002D686F" w:rsidRDefault="005E5A81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AF34AB">
              <w:rPr>
                <w:rFonts w:ascii="Times New Roman" w:hAnsi="Times New Roman" w:cs="Times New Roman"/>
              </w:rPr>
              <w:t>/27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266AF691" w14:textId="79861AC3" w:rsidR="00EC5CBE" w:rsidRPr="002D686F" w:rsidRDefault="005E5A81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AF34AB">
              <w:rPr>
                <w:rFonts w:ascii="Times New Roman" w:hAnsi="Times New Roman" w:cs="Times New Roman"/>
              </w:rPr>
              <w:t>/26</w:t>
            </w:r>
          </w:p>
        </w:tc>
      </w:tr>
      <w:tr w:rsidR="00EC5CBE" w:rsidRPr="002D686F" w14:paraId="37368D36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43A36ABD" w14:textId="77777777" w:rsidR="00EC5CBE" w:rsidRPr="002D686F" w:rsidRDefault="00EC5CBE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6F42AA9A" w14:textId="38A68A54" w:rsidR="00EC5CBE" w:rsidRPr="002D686F" w:rsidRDefault="005E5A81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F34AB">
              <w:rPr>
                <w:rFonts w:ascii="Times New Roman" w:hAnsi="Times New Roman" w:cs="Times New Roman"/>
              </w:rPr>
              <w:t>/27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6B97BCE5" w14:textId="28BD9D42" w:rsidR="00EC5CBE" w:rsidRPr="002D686F" w:rsidRDefault="005E5A81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F34AB">
              <w:rPr>
                <w:rFonts w:ascii="Times New Roman" w:hAnsi="Times New Roman" w:cs="Times New Roman"/>
              </w:rPr>
              <w:t>/26</w:t>
            </w:r>
          </w:p>
        </w:tc>
      </w:tr>
      <w:tr w:rsidR="00193D27" w:rsidRPr="002D686F" w14:paraId="6FF509A7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42D4195F" w14:textId="77777777" w:rsidR="001B355D" w:rsidRPr="002D686F" w:rsidRDefault="001B355D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5DDE39A9" w14:textId="68159DD1" w:rsidR="001B355D" w:rsidRPr="002D686F" w:rsidRDefault="005E5A81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F34AB">
              <w:rPr>
                <w:rFonts w:ascii="Times New Roman" w:hAnsi="Times New Roman" w:cs="Times New Roman"/>
              </w:rPr>
              <w:t>/27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3156F4AB" w14:textId="0D46AE8B" w:rsidR="001B355D" w:rsidRPr="002D686F" w:rsidRDefault="005E5A81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F34AB">
              <w:rPr>
                <w:rFonts w:ascii="Times New Roman" w:hAnsi="Times New Roman" w:cs="Times New Roman"/>
              </w:rPr>
              <w:t>/26</w:t>
            </w:r>
          </w:p>
        </w:tc>
      </w:tr>
      <w:tr w:rsidR="001B355D" w:rsidRPr="002D686F" w14:paraId="206798BB" w14:textId="77777777" w:rsidTr="00193D27">
        <w:trPr>
          <w:trHeight w:val="340"/>
        </w:trPr>
        <w:tc>
          <w:tcPr>
            <w:tcW w:w="9067" w:type="dxa"/>
            <w:gridSpan w:val="3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  <w:right w:val="nil"/>
            </w:tcBorders>
          </w:tcPr>
          <w:p w14:paraId="26803B17" w14:textId="3427E52B" w:rsidR="001B355D" w:rsidRPr="002D686F" w:rsidRDefault="002C05D0" w:rsidP="005E5A81">
            <w:p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  <w:i/>
              </w:rPr>
              <w:t>CYP2C9</w:t>
            </w:r>
            <w:r w:rsidR="005E5A81">
              <w:rPr>
                <w:rFonts w:ascii="Times New Roman" w:hAnsi="Times New Roman" w:cs="Times New Roman"/>
              </w:rPr>
              <w:t xml:space="preserve"> genotype, No./total </w:t>
            </w:r>
          </w:p>
        </w:tc>
      </w:tr>
      <w:tr w:rsidR="00193D27" w:rsidRPr="002D686F" w14:paraId="179242C8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415AFA53" w14:textId="77777777" w:rsidR="001B355D" w:rsidRPr="002D686F" w:rsidRDefault="002C05D0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Presence of *3 allele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5A422B6D" w14:textId="6B072E90" w:rsidR="001B355D" w:rsidRPr="002D686F" w:rsidRDefault="005E5A81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6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3788D64E" w14:textId="4310FE3E" w:rsidR="001B355D" w:rsidRPr="002D686F" w:rsidRDefault="005E5A81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6</w:t>
            </w:r>
          </w:p>
        </w:tc>
      </w:tr>
      <w:tr w:rsidR="001B355D" w:rsidRPr="002D686F" w14:paraId="0DBDA915" w14:textId="77777777" w:rsidTr="00861C5F">
        <w:trPr>
          <w:trHeight w:val="340"/>
        </w:trPr>
        <w:tc>
          <w:tcPr>
            <w:tcW w:w="9067" w:type="dxa"/>
            <w:gridSpan w:val="3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  <w:right w:val="nil"/>
            </w:tcBorders>
          </w:tcPr>
          <w:p w14:paraId="6118C154" w14:textId="3D052988" w:rsidR="001B355D" w:rsidRPr="002D686F" w:rsidRDefault="002C05D0" w:rsidP="005E5A81">
            <w:p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  <w:i/>
              </w:rPr>
              <w:t>VKORC1</w:t>
            </w:r>
            <w:r w:rsidR="00503F70">
              <w:rPr>
                <w:rFonts w:ascii="Times New Roman" w:hAnsi="Times New Roman" w:cs="Times New Roman"/>
              </w:rPr>
              <w:t xml:space="preserve"> -381 genotype, </w:t>
            </w:r>
            <w:r w:rsidR="00AF34AB">
              <w:rPr>
                <w:rFonts w:ascii="Times New Roman" w:hAnsi="Times New Roman" w:cs="Times New Roman"/>
              </w:rPr>
              <w:t xml:space="preserve"> No./total</w:t>
            </w:r>
          </w:p>
        </w:tc>
      </w:tr>
      <w:tr w:rsidR="00861C5F" w:rsidRPr="002D686F" w14:paraId="114B9986" w14:textId="77777777" w:rsidTr="00861C5F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400C3DE1" w14:textId="77777777" w:rsidR="001B355D" w:rsidRPr="002D686F" w:rsidRDefault="002C05D0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C/C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30AEC3DF" w14:textId="618FE40F" w:rsidR="001B355D" w:rsidRPr="002D686F" w:rsidRDefault="00503F7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AF34AB">
              <w:rPr>
                <w:rFonts w:ascii="Times New Roman" w:hAnsi="Times New Roman" w:cs="Times New Roman"/>
              </w:rPr>
              <w:t>/27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3B9D0167" w14:textId="5FCA9246" w:rsidR="001B355D" w:rsidRPr="002D686F" w:rsidRDefault="00503F7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AF34AB">
              <w:rPr>
                <w:rFonts w:ascii="Times New Roman" w:hAnsi="Times New Roman" w:cs="Times New Roman"/>
              </w:rPr>
              <w:t>/26</w:t>
            </w:r>
          </w:p>
        </w:tc>
      </w:tr>
      <w:tr w:rsidR="002C05D0" w:rsidRPr="002D686F" w14:paraId="616C93DA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1C4D59A3" w14:textId="77777777" w:rsidR="002C05D0" w:rsidRPr="002D686F" w:rsidRDefault="002C05D0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5E747F48" w14:textId="682D02A4" w:rsidR="002C05D0" w:rsidRPr="002D686F" w:rsidRDefault="00503F7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AF34AB">
              <w:rPr>
                <w:rFonts w:ascii="Times New Roman" w:hAnsi="Times New Roman" w:cs="Times New Roman"/>
              </w:rPr>
              <w:t>/27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3643C86B" w14:textId="795A76D8" w:rsidR="002C05D0" w:rsidRPr="002D686F" w:rsidRDefault="00503F7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AF34AB">
              <w:rPr>
                <w:rFonts w:ascii="Times New Roman" w:hAnsi="Times New Roman" w:cs="Times New Roman"/>
              </w:rPr>
              <w:t>/26</w:t>
            </w:r>
          </w:p>
        </w:tc>
      </w:tr>
      <w:tr w:rsidR="00193D27" w:rsidRPr="002D686F" w14:paraId="40276A4D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1D70EA04" w14:textId="77777777" w:rsidR="001B355D" w:rsidRPr="002D686F" w:rsidRDefault="002C05D0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T/T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0FCE4A70" w14:textId="21CB3CB3" w:rsidR="001B355D" w:rsidRPr="002D686F" w:rsidRDefault="00503F70" w:rsidP="008F2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F34AB">
              <w:rPr>
                <w:rFonts w:ascii="Times New Roman" w:hAnsi="Times New Roman" w:cs="Times New Roman"/>
              </w:rPr>
              <w:t>/27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780A59E4" w14:textId="1E8E407F" w:rsidR="001B355D" w:rsidRPr="002D686F" w:rsidRDefault="00503F7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F34AB">
              <w:rPr>
                <w:rFonts w:ascii="Times New Roman" w:hAnsi="Times New Roman" w:cs="Times New Roman"/>
              </w:rPr>
              <w:t>/26</w:t>
            </w:r>
          </w:p>
        </w:tc>
      </w:tr>
      <w:tr w:rsidR="002C05D0" w:rsidRPr="002D686F" w14:paraId="2B2F646D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4325EA28" w14:textId="0DF4AB95" w:rsidR="002C05D0" w:rsidRPr="002D686F" w:rsidRDefault="002C05D0" w:rsidP="005E5A81">
            <w:p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 xml:space="preserve">Indication, No./total 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2094E6BC" w14:textId="77777777" w:rsidR="002C05D0" w:rsidRPr="002D686F" w:rsidRDefault="002C05D0" w:rsidP="001B35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0B648AD9" w14:textId="77777777" w:rsidR="002C05D0" w:rsidRPr="002D686F" w:rsidRDefault="002C05D0" w:rsidP="001B35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05D0" w:rsidRPr="002D686F" w14:paraId="47846502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542C68E9" w14:textId="77777777" w:rsidR="002C05D0" w:rsidRPr="002D686F" w:rsidRDefault="002C05D0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46C19F24" w14:textId="0FE97F2F" w:rsidR="002C05D0" w:rsidRPr="002D686F" w:rsidRDefault="00DF310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26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0D030285" w14:textId="7804D600" w:rsidR="002C05D0" w:rsidRPr="002D686F" w:rsidRDefault="00DF310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24</w:t>
            </w:r>
          </w:p>
        </w:tc>
      </w:tr>
      <w:tr w:rsidR="002C05D0" w:rsidRPr="002D686F" w14:paraId="5A7966D0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3D23DC83" w14:textId="77777777" w:rsidR="002C05D0" w:rsidRPr="002D686F" w:rsidRDefault="002C05D0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23CF5ED0" w14:textId="6F381D23" w:rsidR="002C05D0" w:rsidRPr="002D686F" w:rsidRDefault="00DF310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6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65752781" w14:textId="5E5CF446" w:rsidR="002C05D0" w:rsidRPr="002D686F" w:rsidRDefault="00DF310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4</w:t>
            </w:r>
          </w:p>
        </w:tc>
      </w:tr>
      <w:tr w:rsidR="002C05D0" w:rsidRPr="002D686F" w14:paraId="48F1303A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7E6A296D" w14:textId="77777777" w:rsidR="002C05D0" w:rsidRPr="002D686F" w:rsidRDefault="002C05D0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Deep vein thrombosis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49C44211" w14:textId="760F2674" w:rsidR="002C05D0" w:rsidRPr="002D686F" w:rsidRDefault="00DF310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26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09276F9B" w14:textId="4E14F9B2" w:rsidR="002C05D0" w:rsidRPr="002D686F" w:rsidRDefault="00DF310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24</w:t>
            </w:r>
          </w:p>
        </w:tc>
      </w:tr>
      <w:tr w:rsidR="002C05D0" w:rsidRPr="002D686F" w14:paraId="5B21253F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67D3ED45" w14:textId="77777777" w:rsidR="002C05D0" w:rsidRPr="002D686F" w:rsidRDefault="002C05D0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Pulmonary embolism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484265DA" w14:textId="281A6511" w:rsidR="002C05D0" w:rsidRPr="002D686F" w:rsidRDefault="00DF310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6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364A4AB7" w14:textId="0FC32480" w:rsidR="002C05D0" w:rsidRPr="002D686F" w:rsidRDefault="00DF310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24</w:t>
            </w:r>
          </w:p>
        </w:tc>
      </w:tr>
      <w:tr w:rsidR="002C05D0" w:rsidRPr="002D686F" w14:paraId="311CB984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219EC8C4" w14:textId="77777777" w:rsidR="002C05D0" w:rsidRPr="002D686F" w:rsidRDefault="002C05D0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Left ventricular thrombus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6388C9BD" w14:textId="37F2C288" w:rsidR="002C05D0" w:rsidRPr="002D686F" w:rsidRDefault="00DF310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26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11B03CE4" w14:textId="2C38C70F" w:rsidR="002C05D0" w:rsidRPr="002D686F" w:rsidRDefault="00DF310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4</w:t>
            </w:r>
          </w:p>
        </w:tc>
      </w:tr>
      <w:tr w:rsidR="002C05D0" w:rsidRPr="002D686F" w14:paraId="438B8249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3605C9C1" w14:textId="77777777" w:rsidR="002C05D0" w:rsidRPr="002D686F" w:rsidRDefault="002C05D0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1719D1EC" w14:textId="20C4DB86" w:rsidR="002C05D0" w:rsidRPr="002D686F" w:rsidRDefault="00DF310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26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54971849" w14:textId="6770D6FA" w:rsidR="002C05D0" w:rsidRPr="002D686F" w:rsidRDefault="00DF310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4</w:t>
            </w:r>
          </w:p>
        </w:tc>
      </w:tr>
      <w:tr w:rsidR="002C05D0" w:rsidRPr="002D686F" w14:paraId="798BE883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5A11F539" w14:textId="7E671DE9" w:rsidR="002C05D0" w:rsidRPr="002D686F" w:rsidRDefault="002C05D0" w:rsidP="005E5A81">
            <w:p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Amiodarone, No./total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7DF96937" w14:textId="11AACA0D" w:rsidR="002C05D0" w:rsidRPr="002D686F" w:rsidRDefault="00DF310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6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64465731" w14:textId="3B5FA9AA" w:rsidR="002C05D0" w:rsidRPr="002D686F" w:rsidRDefault="00DF310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24</w:t>
            </w:r>
          </w:p>
        </w:tc>
      </w:tr>
      <w:tr w:rsidR="002C05D0" w:rsidRPr="002D686F" w14:paraId="5F9225A2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0763D125" w14:textId="77777777" w:rsidR="002C05D0" w:rsidRPr="002D686F" w:rsidRDefault="002C05D0" w:rsidP="002C05D0">
            <w:p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LMWH, No./total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1B5B2D1E" w14:textId="7348199E" w:rsidR="002C05D0" w:rsidRPr="002D686F" w:rsidRDefault="00DF310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26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13DEA5FA" w14:textId="7AE20C9E" w:rsidR="002C05D0" w:rsidRPr="002D686F" w:rsidRDefault="00DF3100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25</w:t>
            </w:r>
          </w:p>
        </w:tc>
      </w:tr>
      <w:tr w:rsidR="002C05D0" w:rsidRPr="002D686F" w14:paraId="31CC44AB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04BAB270" w14:textId="54F368FB" w:rsidR="002C05D0" w:rsidRPr="002D686F" w:rsidRDefault="002C05D0" w:rsidP="005E5A81">
            <w:p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 xml:space="preserve">Medical history, No./total 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095C2C76" w14:textId="77777777" w:rsidR="002C05D0" w:rsidRPr="002D686F" w:rsidRDefault="002C05D0" w:rsidP="001B35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30226011" w14:textId="77777777" w:rsidR="002C05D0" w:rsidRPr="002D686F" w:rsidRDefault="002C05D0" w:rsidP="001B35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05D0" w:rsidRPr="002D686F" w14:paraId="2375EF53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04731B75" w14:textId="77777777" w:rsidR="002C05D0" w:rsidRPr="002D686F" w:rsidRDefault="002C05D0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4EF107FB" w14:textId="45028D6F" w:rsidR="002C05D0" w:rsidRPr="002D686F" w:rsidRDefault="00947CBE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6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0FCC1608" w14:textId="7DB82B16" w:rsidR="002C05D0" w:rsidRPr="002D686F" w:rsidRDefault="00947CBE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25</w:t>
            </w:r>
          </w:p>
        </w:tc>
      </w:tr>
      <w:tr w:rsidR="002C05D0" w:rsidRPr="002D686F" w14:paraId="3774E473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7E6B0263" w14:textId="77777777" w:rsidR="002C05D0" w:rsidRPr="002D686F" w:rsidRDefault="002C05D0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Deep vein thrombosis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6A479BDB" w14:textId="5291F31D" w:rsidR="002C05D0" w:rsidRPr="002D686F" w:rsidRDefault="00947CBE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26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5832FF31" w14:textId="6A4EB6DA" w:rsidR="002C05D0" w:rsidRPr="002D686F" w:rsidRDefault="00947CBE" w:rsidP="00BC4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5</w:t>
            </w:r>
          </w:p>
        </w:tc>
      </w:tr>
      <w:tr w:rsidR="002C05D0" w:rsidRPr="002D686F" w14:paraId="25556773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1A6CEDF7" w14:textId="77777777" w:rsidR="002C05D0" w:rsidRPr="002D686F" w:rsidRDefault="002C05D0" w:rsidP="001B3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Pulmonary embolism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5FF1DC91" w14:textId="6DCD8D8F" w:rsidR="002C05D0" w:rsidRPr="002D686F" w:rsidRDefault="00947CBE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6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5CA79D96" w14:textId="5BC2C5B4" w:rsidR="002C05D0" w:rsidRPr="002D686F" w:rsidRDefault="00947CBE" w:rsidP="001B3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5</w:t>
            </w:r>
          </w:p>
        </w:tc>
      </w:tr>
      <w:tr w:rsidR="00947CBE" w:rsidRPr="002D686F" w14:paraId="3F8446E8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586E6617" w14:textId="77777777" w:rsidR="00947CBE" w:rsidRPr="002D686F" w:rsidRDefault="00947CBE" w:rsidP="00947CB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1E4F6CDB" w14:textId="4162740E" w:rsidR="00947CBE" w:rsidRPr="002D686F" w:rsidRDefault="00947CBE" w:rsidP="00947C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6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680FC1A2" w14:textId="79AA6FA0" w:rsidR="00947CBE" w:rsidRPr="002D686F" w:rsidRDefault="00947CBE" w:rsidP="00947C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5</w:t>
            </w:r>
          </w:p>
        </w:tc>
      </w:tr>
      <w:tr w:rsidR="00947CBE" w:rsidRPr="002D686F" w14:paraId="06045D98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50A11111" w14:textId="77777777" w:rsidR="00947CBE" w:rsidRPr="002D686F" w:rsidRDefault="00947CBE" w:rsidP="00947CB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4E188A66" w14:textId="7C0C06EC" w:rsidR="00947CBE" w:rsidRPr="002D686F" w:rsidRDefault="00947CBE" w:rsidP="00947C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6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1E824100" w14:textId="074B9064" w:rsidR="00947CBE" w:rsidRPr="002D686F" w:rsidRDefault="00947CBE" w:rsidP="00947C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25</w:t>
            </w:r>
          </w:p>
        </w:tc>
      </w:tr>
      <w:tr w:rsidR="00947CBE" w:rsidRPr="002D686F" w14:paraId="0A6E51E1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single" w:sz="4" w:space="0" w:color="FFFFFF" w:themeColor="background1"/>
              <w:bottom w:val="single" w:sz="6" w:space="0" w:color="AEAAAA" w:themeColor="background2" w:themeShade="BF"/>
            </w:tcBorders>
          </w:tcPr>
          <w:p w14:paraId="7087335C" w14:textId="77777777" w:rsidR="00947CBE" w:rsidRPr="002D686F" w:rsidRDefault="00947CBE" w:rsidP="00947CB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</w:tcPr>
          <w:p w14:paraId="0DCA3188" w14:textId="7BF8A7E3" w:rsidR="00947CBE" w:rsidRPr="002D686F" w:rsidRDefault="00947CBE" w:rsidP="00947C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26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  <w:right w:val="nil"/>
            </w:tcBorders>
          </w:tcPr>
          <w:p w14:paraId="20DAF178" w14:textId="53647462" w:rsidR="00947CBE" w:rsidRPr="002D686F" w:rsidRDefault="00947CBE" w:rsidP="00947C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25</w:t>
            </w:r>
          </w:p>
        </w:tc>
      </w:tr>
      <w:tr w:rsidR="00947CBE" w:rsidRPr="002D686F" w14:paraId="20D8B1FE" w14:textId="77777777" w:rsidTr="00193D27">
        <w:trPr>
          <w:trHeight w:val="340"/>
        </w:trPr>
        <w:tc>
          <w:tcPr>
            <w:tcW w:w="4531" w:type="dxa"/>
            <w:tcBorders>
              <w:top w:val="single" w:sz="6" w:space="0" w:color="AEAAAA" w:themeColor="background2" w:themeShade="BF"/>
              <w:left w:val="nil"/>
              <w:bottom w:val="single" w:sz="12" w:space="0" w:color="auto"/>
              <w:right w:val="nil"/>
            </w:tcBorders>
          </w:tcPr>
          <w:p w14:paraId="3D0B6905" w14:textId="00494270" w:rsidR="00947CBE" w:rsidRPr="002D686F" w:rsidRDefault="00947CBE" w:rsidP="00947CBE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2D686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1985" w:type="dxa"/>
            <w:tcBorders>
              <w:top w:val="single" w:sz="6" w:space="0" w:color="AEAAAA" w:themeColor="background2" w:themeShade="BF"/>
              <w:left w:val="nil"/>
              <w:bottom w:val="single" w:sz="12" w:space="0" w:color="auto"/>
              <w:right w:val="nil"/>
            </w:tcBorders>
          </w:tcPr>
          <w:p w14:paraId="79C8BC8E" w14:textId="548F1AB8" w:rsidR="00947CBE" w:rsidRPr="002D686F" w:rsidRDefault="00947CBE" w:rsidP="00947C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26</w:t>
            </w:r>
          </w:p>
        </w:tc>
        <w:tc>
          <w:tcPr>
            <w:tcW w:w="2551" w:type="dxa"/>
            <w:tcBorders>
              <w:top w:val="single" w:sz="6" w:space="0" w:color="AEAAAA" w:themeColor="background2" w:themeShade="BF"/>
              <w:left w:val="nil"/>
              <w:bottom w:val="single" w:sz="12" w:space="0" w:color="auto"/>
              <w:right w:val="nil"/>
            </w:tcBorders>
          </w:tcPr>
          <w:p w14:paraId="24F68854" w14:textId="5AC9398D" w:rsidR="00947CBE" w:rsidRPr="002D686F" w:rsidRDefault="00947CBE" w:rsidP="00947C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25</w:t>
            </w:r>
          </w:p>
        </w:tc>
      </w:tr>
      <w:tr w:rsidR="00947CBE" w:rsidRPr="002D686F" w14:paraId="5DE2D34D" w14:textId="77777777" w:rsidTr="008561AF">
        <w:trPr>
          <w:trHeight w:val="340"/>
        </w:trPr>
        <w:tc>
          <w:tcPr>
            <w:tcW w:w="906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312EF2" w14:textId="77777777" w:rsidR="00947CBE" w:rsidRPr="002D686F" w:rsidRDefault="00947CBE" w:rsidP="00947CB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1D1258F" w14:textId="77777777" w:rsidR="00A7664F" w:rsidRPr="002D686F" w:rsidRDefault="00A7664F">
      <w:pPr>
        <w:rPr>
          <w:rFonts w:ascii="Times New Roman" w:hAnsi="Times New Roman" w:cs="Times New Roman"/>
        </w:rPr>
      </w:pPr>
    </w:p>
    <w:sectPr w:rsidR="00A7664F" w:rsidRPr="002D686F" w:rsidSect="00CA6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A14F1"/>
    <w:multiLevelType w:val="hybridMultilevel"/>
    <w:tmpl w:val="48A66852"/>
    <w:lvl w:ilvl="0" w:tplc="90441D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BC48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42ED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DE3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068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2C06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B038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DE09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CE27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0AB35B8"/>
    <w:multiLevelType w:val="hybridMultilevel"/>
    <w:tmpl w:val="37C87A1C"/>
    <w:lvl w:ilvl="0" w:tplc="EF38D1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B058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BC48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7A3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669D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84B1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FC8D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6A83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02D2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19A79BD"/>
    <w:multiLevelType w:val="hybridMultilevel"/>
    <w:tmpl w:val="54883FBE"/>
    <w:lvl w:ilvl="0" w:tplc="C3F296BA">
      <w:start w:val="1"/>
      <w:numFmt w:val="bullet"/>
      <w:lvlText w:val=" 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1C73693"/>
    <w:multiLevelType w:val="hybridMultilevel"/>
    <w:tmpl w:val="B480369C"/>
    <w:lvl w:ilvl="0" w:tplc="8490EA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6257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AC8F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BAFC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94FA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0E46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FE04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6CA8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BE10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29A5B62"/>
    <w:multiLevelType w:val="hybridMultilevel"/>
    <w:tmpl w:val="1136A5F4"/>
    <w:lvl w:ilvl="0" w:tplc="F53A4D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EAAA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1836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7419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92B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68FE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78A7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F840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4C3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67F3237"/>
    <w:multiLevelType w:val="hybridMultilevel"/>
    <w:tmpl w:val="588ECD68"/>
    <w:lvl w:ilvl="0" w:tplc="B66A9C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7AA3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5CF5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8458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F06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F81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5496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34A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DE09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8C614A2"/>
    <w:multiLevelType w:val="hybridMultilevel"/>
    <w:tmpl w:val="69AA17EA"/>
    <w:lvl w:ilvl="0" w:tplc="D02823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F6D3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8601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F262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5062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EEA9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7C53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E434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423C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C0D5CE0"/>
    <w:multiLevelType w:val="hybridMultilevel"/>
    <w:tmpl w:val="88ACAEDE"/>
    <w:lvl w:ilvl="0" w:tplc="12D4AC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062F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9414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DCEB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A26E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244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783C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68A3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C0CF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0E402DD"/>
    <w:multiLevelType w:val="hybridMultilevel"/>
    <w:tmpl w:val="FAFC49E4"/>
    <w:lvl w:ilvl="0" w:tplc="1A7E9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8ACA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4A7F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307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EE50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D0B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DA27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BCEC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3A48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7A402B3"/>
    <w:multiLevelType w:val="hybridMultilevel"/>
    <w:tmpl w:val="5C8A7DD6"/>
    <w:lvl w:ilvl="0" w:tplc="1B0C0F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AEB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D05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BEB0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E45E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1225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BE7E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365B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6090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86B5B21"/>
    <w:multiLevelType w:val="hybridMultilevel"/>
    <w:tmpl w:val="989ACEFC"/>
    <w:lvl w:ilvl="0" w:tplc="22E278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9876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AC22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86C0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805C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B2E1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8AEE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4808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22AA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C5A4603"/>
    <w:multiLevelType w:val="hybridMultilevel"/>
    <w:tmpl w:val="686A05A2"/>
    <w:lvl w:ilvl="0" w:tplc="8334F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7274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D8A7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A279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48B0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7205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067A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C07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E0BD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DF10327"/>
    <w:multiLevelType w:val="hybridMultilevel"/>
    <w:tmpl w:val="1C647A0E"/>
    <w:lvl w:ilvl="0" w:tplc="F1FA87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E81B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BC1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A853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8EA2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BAD8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E009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06D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56EB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3F136E7B"/>
    <w:multiLevelType w:val="hybridMultilevel"/>
    <w:tmpl w:val="7CF2D25E"/>
    <w:lvl w:ilvl="0" w:tplc="177EC3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6853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CC94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4612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382F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109D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C496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144E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D60E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1D84222"/>
    <w:multiLevelType w:val="hybridMultilevel"/>
    <w:tmpl w:val="CB087C6E"/>
    <w:lvl w:ilvl="0" w:tplc="178258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B0F5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C2B4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AC33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58D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43D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5C4D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A038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7E0F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4386DBC"/>
    <w:multiLevelType w:val="hybridMultilevel"/>
    <w:tmpl w:val="4086D746"/>
    <w:lvl w:ilvl="0" w:tplc="5742F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5EAD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1EF7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6243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BCCB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A91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F691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FA29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ACD5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4897775"/>
    <w:multiLevelType w:val="hybridMultilevel"/>
    <w:tmpl w:val="339441B4"/>
    <w:lvl w:ilvl="0" w:tplc="FFA294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8E98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7C2A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AAE3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24B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FA6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9A1E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A01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E6C8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5253078D"/>
    <w:multiLevelType w:val="hybridMultilevel"/>
    <w:tmpl w:val="AAC863C0"/>
    <w:lvl w:ilvl="0" w:tplc="54F6EC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CEA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58C5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F8E6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6219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2AFF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0406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5C80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D68E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58C3694D"/>
    <w:multiLevelType w:val="hybridMultilevel"/>
    <w:tmpl w:val="18C21282"/>
    <w:lvl w:ilvl="0" w:tplc="5FEC6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0EEB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A6C2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14D8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72F5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B656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F2D6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44B8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A838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9C80956"/>
    <w:multiLevelType w:val="hybridMultilevel"/>
    <w:tmpl w:val="961E8198"/>
    <w:lvl w:ilvl="0" w:tplc="35B260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08A8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32A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F23E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A223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9657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8833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7CA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643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5A9D0F76"/>
    <w:multiLevelType w:val="hybridMultilevel"/>
    <w:tmpl w:val="8CA2AA5A"/>
    <w:lvl w:ilvl="0" w:tplc="F44A58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9AA3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B81A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6EEC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F4DC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DC18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E067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30F0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06D8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5DD74C41"/>
    <w:multiLevelType w:val="hybridMultilevel"/>
    <w:tmpl w:val="48CC4930"/>
    <w:lvl w:ilvl="0" w:tplc="354E39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9A3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26B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A2F7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F44B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8221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5C75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58E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F687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FA50E88"/>
    <w:multiLevelType w:val="hybridMultilevel"/>
    <w:tmpl w:val="5F78E428"/>
    <w:lvl w:ilvl="0" w:tplc="956CC1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460B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A266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8AA0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D25E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D62E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A2EA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BA6C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7C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64112DE0"/>
    <w:multiLevelType w:val="hybridMultilevel"/>
    <w:tmpl w:val="3D125CA8"/>
    <w:lvl w:ilvl="0" w:tplc="FD58A0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7E51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842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42A4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6CD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12DF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56BC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CAB2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DC4E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4A60751"/>
    <w:multiLevelType w:val="hybridMultilevel"/>
    <w:tmpl w:val="D18ED1EA"/>
    <w:lvl w:ilvl="0" w:tplc="952A0A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56C4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7ED1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4EA1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80BB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5C2A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1CD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1246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8662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68B116B6"/>
    <w:multiLevelType w:val="hybridMultilevel"/>
    <w:tmpl w:val="F806BEF0"/>
    <w:lvl w:ilvl="0" w:tplc="89260A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98AF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2632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74CD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2E27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EE27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44A6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840D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6673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70E42347"/>
    <w:multiLevelType w:val="hybridMultilevel"/>
    <w:tmpl w:val="450676F8"/>
    <w:lvl w:ilvl="0" w:tplc="9A2653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7A5C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BA5E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BAC9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B4B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D069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ECC3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2441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4E5A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71AB6B0A"/>
    <w:multiLevelType w:val="hybridMultilevel"/>
    <w:tmpl w:val="41C8FAEE"/>
    <w:lvl w:ilvl="0" w:tplc="11740B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4807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604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E07F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3C94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6809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B4C8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B6E8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C6DF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FD9700B"/>
    <w:multiLevelType w:val="hybridMultilevel"/>
    <w:tmpl w:val="370C17EC"/>
    <w:lvl w:ilvl="0" w:tplc="18A246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7CB9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927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D8E7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6470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C4A7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D48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687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2ABF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16"/>
  </w:num>
  <w:num w:numId="3">
    <w:abstractNumId w:val="22"/>
  </w:num>
  <w:num w:numId="4">
    <w:abstractNumId w:val="11"/>
  </w:num>
  <w:num w:numId="5">
    <w:abstractNumId w:val="19"/>
  </w:num>
  <w:num w:numId="6">
    <w:abstractNumId w:val="15"/>
  </w:num>
  <w:num w:numId="7">
    <w:abstractNumId w:val="9"/>
  </w:num>
  <w:num w:numId="8">
    <w:abstractNumId w:val="3"/>
  </w:num>
  <w:num w:numId="9">
    <w:abstractNumId w:val="6"/>
  </w:num>
  <w:num w:numId="10">
    <w:abstractNumId w:val="4"/>
  </w:num>
  <w:num w:numId="11">
    <w:abstractNumId w:val="0"/>
  </w:num>
  <w:num w:numId="12">
    <w:abstractNumId w:val="7"/>
  </w:num>
  <w:num w:numId="13">
    <w:abstractNumId w:val="25"/>
  </w:num>
  <w:num w:numId="14">
    <w:abstractNumId w:val="12"/>
  </w:num>
  <w:num w:numId="15">
    <w:abstractNumId w:val="10"/>
  </w:num>
  <w:num w:numId="16">
    <w:abstractNumId w:val="14"/>
  </w:num>
  <w:num w:numId="17">
    <w:abstractNumId w:val="21"/>
  </w:num>
  <w:num w:numId="18">
    <w:abstractNumId w:val="8"/>
  </w:num>
  <w:num w:numId="19">
    <w:abstractNumId w:val="24"/>
  </w:num>
  <w:num w:numId="20">
    <w:abstractNumId w:val="27"/>
  </w:num>
  <w:num w:numId="21">
    <w:abstractNumId w:val="26"/>
  </w:num>
  <w:num w:numId="22">
    <w:abstractNumId w:val="17"/>
  </w:num>
  <w:num w:numId="23">
    <w:abstractNumId w:val="13"/>
  </w:num>
  <w:num w:numId="24">
    <w:abstractNumId w:val="23"/>
  </w:num>
  <w:num w:numId="25">
    <w:abstractNumId w:val="28"/>
  </w:num>
  <w:num w:numId="26">
    <w:abstractNumId w:val="1"/>
  </w:num>
  <w:num w:numId="27">
    <w:abstractNumId w:val="20"/>
  </w:num>
  <w:num w:numId="28">
    <w:abstractNumId w:val="18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AB09CA"/>
    <w:rsid w:val="00003913"/>
    <w:rsid w:val="00027B23"/>
    <w:rsid w:val="000E39FB"/>
    <w:rsid w:val="00160629"/>
    <w:rsid w:val="00172ED5"/>
    <w:rsid w:val="00193D27"/>
    <w:rsid w:val="00194F57"/>
    <w:rsid w:val="001B355D"/>
    <w:rsid w:val="001B6055"/>
    <w:rsid w:val="00252128"/>
    <w:rsid w:val="002C05D0"/>
    <w:rsid w:val="002D686F"/>
    <w:rsid w:val="0033407E"/>
    <w:rsid w:val="00501544"/>
    <w:rsid w:val="00503F70"/>
    <w:rsid w:val="005D7C34"/>
    <w:rsid w:val="005E5A81"/>
    <w:rsid w:val="00612333"/>
    <w:rsid w:val="00630C57"/>
    <w:rsid w:val="006358C0"/>
    <w:rsid w:val="006B7511"/>
    <w:rsid w:val="00734D8C"/>
    <w:rsid w:val="007F337A"/>
    <w:rsid w:val="00861C5F"/>
    <w:rsid w:val="008F22C9"/>
    <w:rsid w:val="008F2338"/>
    <w:rsid w:val="00947CBE"/>
    <w:rsid w:val="009A1C99"/>
    <w:rsid w:val="009D43AF"/>
    <w:rsid w:val="00A41D06"/>
    <w:rsid w:val="00A7664F"/>
    <w:rsid w:val="00AB09CA"/>
    <w:rsid w:val="00AF34AB"/>
    <w:rsid w:val="00BC4680"/>
    <w:rsid w:val="00C06F61"/>
    <w:rsid w:val="00C71102"/>
    <w:rsid w:val="00CA6F34"/>
    <w:rsid w:val="00CE66D9"/>
    <w:rsid w:val="00D8675F"/>
    <w:rsid w:val="00DF3100"/>
    <w:rsid w:val="00E67FE3"/>
    <w:rsid w:val="00EC4DC6"/>
    <w:rsid w:val="00EC5CBE"/>
    <w:rsid w:val="00F92D62"/>
    <w:rsid w:val="00F9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82B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605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21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2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52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1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1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12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605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21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2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52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1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1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1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7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144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045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149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830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003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971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13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45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587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816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2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6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720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05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592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13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58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484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993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5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690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223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20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298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72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73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66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55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891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8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44</Words>
  <Characters>815</Characters>
  <Application>Microsoft Office Word</Application>
  <DocSecurity>0</DocSecurity>
  <Lines>101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Syn</dc:creator>
  <cp:lastModifiedBy>MPACANA</cp:lastModifiedBy>
  <cp:revision>12</cp:revision>
  <dcterms:created xsi:type="dcterms:W3CDTF">2017-06-05T15:48:00Z</dcterms:created>
  <dcterms:modified xsi:type="dcterms:W3CDTF">2018-06-06T03:17:00Z</dcterms:modified>
</cp:coreProperties>
</file>